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</w:rPr>
      </w:pPr>
      <w:r>
        <w:rPr>
          <w:b/>
          <w:szCs w:val="24"/>
        </w:rPr>
        <w:t>Table S5.</w:t>
      </w:r>
      <w:r>
        <w:rPr>
          <w:szCs w:val="24"/>
        </w:rPr>
        <w:t xml:space="preserve">  Candidate genes at the highly significant peak on chromosome 1 (7.23-7.36 Mb) and their regulation under P-deficiency in roots (R) and shoots (S), given as fold change in mRNA transcript abundance relative to P-sufficient plants (p&gt;0.05, NS; p&lt;0.05, *; p&lt;0.01 **; p&lt;0.001 ***). Transcripts not detected or reported are represented by ‘na’. SNPs within 1 kb of promoter region are represented as ‘P-SNPs’ and non-synonymous SNPs as ‘NP-SNPs’</w:t>
      </w:r>
    </w:p>
    <w:tbl>
      <w:tblPr>
        <w:tblW w:w="882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46"/>
        <w:gridCol w:w="3058"/>
        <w:gridCol w:w="1045"/>
        <w:gridCol w:w="917"/>
        <w:gridCol w:w="1354"/>
      </w:tblGrid>
      <w:tr>
        <w:trPr>
          <w:trHeight w:val="692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  <w:bookmarkStart w:id="0" w:name="_GoBack"/>
            <w:bookmarkEnd w:id="0"/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are specific SNP variation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01g1300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7224223 7215513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ethylene-responsive protein related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P-SNPs:    0             NS-SNPs: 0</w:t>
            </w:r>
          </w:p>
        </w:tc>
      </w:tr>
      <w:tr>
        <w:trPr>
          <w:trHeight w:val="503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01g1301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7235450 7235012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P-SNPs:    2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LOC_Os01g1302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7238721 7239957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P-SNPs:    6             NS-SNPs: 2  (stop codon)       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2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45003 7243980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4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3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48761 7253629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OsIAA3 - Auxin-responsive Aux/IAA gene family member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9 ** (S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4 * (S) 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4             NS-SNPs: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4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58786 7259671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5             NS-SNPs: 0</w:t>
            </w:r>
          </w:p>
        </w:tc>
      </w:tr>
      <w:tr>
        <w:trPr>
          <w:trHeight w:val="54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62022 7259671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ng cell-linked locus protein, putative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5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6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64228 7272237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K1_CaseinKinase_1.1 - CK1 includes the casein kinase 1 kinases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53 * ( S) 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5             NS-SNPs: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7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75019 7276972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8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79250 7277720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0S acidic ribosomal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.16 *** (S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65 * (R)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09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80734 7284992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ucleic acid binding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8             NS-SNPs: 4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0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86907 7293276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KH domain containing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52 * (R)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8             NS-SNPs: 1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2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296672 7293276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quaporin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3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01368 7302788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quaporin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4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08906 7306881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D domain, G-beta repeat domain containing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5             NS-SNPs: 2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24145 7331536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etallo-beta-lactamase family protein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94 *(R)  2.99 *(S)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16             NS-SNPs: 14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6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32691 7338244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1 ** (R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2             NS-SNPs: 4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7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39717 7344465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ubiquitin-conjugating enzyme E2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15             NS-SNPs: 6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8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45978 7344590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19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47563 7351146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istidinol dehydrogenase, chloroplast precursor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4 *** (S)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 NS-SNPs: 0</w:t>
            </w:r>
          </w:p>
        </w:tc>
      </w:tr>
      <w:tr>
        <w:trPr>
          <w:trHeight w:val="51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01g1320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356620 7351175</w:t>
            </w:r>
          </w:p>
        </w:tc>
        <w:tc>
          <w:tcPr>
            <w:tcW w:w="3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bscisic acid insensitive 8, putative, expressed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-SNPs:    0             NS-SNPs: 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37:00Z</dcterms:created>
  <dc:creator>Mick Rose</dc:creator>
  <dc:description/>
  <cp:keywords/>
  <dc:language>en-US</dc:language>
  <cp:lastModifiedBy>Mick Rose</cp:lastModifiedBy>
  <dcterms:modified xsi:type="dcterms:W3CDTF">2014-09-29T04:37:00Z</dcterms:modified>
  <cp:revision>1</cp:revision>
  <dc:subject/>
  <dc:title>Table S5</dc:title>
</cp:coreProperties>
</file>